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23D" w:rsidRPr="00B25AA5" w:rsidRDefault="00254C6B" w:rsidP="00C902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C9023D" w:rsidRPr="00B25AA5">
        <w:rPr>
          <w:rFonts w:ascii="Times New Roman" w:hAnsi="Times New Roman" w:cs="Times New Roman"/>
          <w:b/>
        </w:rPr>
        <w:t xml:space="preserve">Table </w:t>
      </w:r>
      <w:r w:rsidR="00CF44FC">
        <w:rPr>
          <w:rFonts w:ascii="Times New Roman" w:hAnsi="Times New Roman" w:cs="Times New Roman"/>
          <w:b/>
        </w:rPr>
        <w:t>S</w:t>
      </w:r>
      <w:r w:rsidR="00235200">
        <w:rPr>
          <w:rFonts w:ascii="Times New Roman" w:hAnsi="Times New Roman" w:cs="Times New Roman"/>
          <w:b/>
        </w:rPr>
        <w:t>1</w:t>
      </w:r>
      <w:r w:rsidR="009F2418">
        <w:rPr>
          <w:rFonts w:ascii="Times New Roman" w:hAnsi="Times New Roman" w:cs="Times New Roman"/>
          <w:b/>
        </w:rPr>
        <w:t>. Participants’ prior cancers</w:t>
      </w:r>
      <w:r w:rsidR="00EE0638">
        <w:rPr>
          <w:rFonts w:ascii="Times New Roman" w:hAnsi="Times New Roman" w:cs="Times New Roman"/>
          <w:b/>
        </w:rPr>
        <w:t xml:space="preserve"> for those with rare versus common cancers</w:t>
      </w:r>
      <w:r w:rsidR="009F2418">
        <w:rPr>
          <w:rFonts w:ascii="Times New Roman" w:hAnsi="Times New Roman" w:cs="Times New Roman"/>
          <w:b/>
          <w:vertAlign w:val="superscript"/>
        </w:rPr>
        <w:t>1</w:t>
      </w:r>
      <w:r w:rsidR="00C9023D" w:rsidRPr="00B25AA5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4158"/>
        <w:gridCol w:w="2407"/>
        <w:gridCol w:w="2160"/>
      </w:tblGrid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  <w:vAlign w:val="bottom"/>
          </w:tcPr>
          <w:p w:rsidR="00C9023D" w:rsidRDefault="00C9023D" w:rsidP="00B335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ts</w:t>
            </w:r>
            <w:r w:rsidRPr="0084197B">
              <w:rPr>
                <w:rFonts w:ascii="Times New Roman" w:hAnsi="Times New Roman" w:cs="Times New Roman"/>
                <w:b/>
              </w:rPr>
              <w:t xml:space="preserve"> with ≥1 prior common cancer</w:t>
            </w:r>
            <w:r>
              <w:rPr>
                <w:rFonts w:ascii="Times New Roman" w:hAnsi="Times New Roman" w:cs="Times New Roman"/>
                <w:b/>
              </w:rPr>
              <w:t>, # (%)</w:t>
            </w:r>
          </w:p>
          <w:p w:rsidR="00C9023D" w:rsidRPr="0084197B" w:rsidRDefault="00C9023D" w:rsidP="00B335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(n=8604)</w:t>
            </w:r>
          </w:p>
        </w:tc>
        <w:tc>
          <w:tcPr>
            <w:tcW w:w="2160" w:type="dxa"/>
            <w:vAlign w:val="bottom"/>
          </w:tcPr>
          <w:p w:rsidR="00C9023D" w:rsidRDefault="00C9023D" w:rsidP="00B335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84197B">
              <w:rPr>
                <w:rFonts w:ascii="Times New Roman" w:hAnsi="Times New Roman" w:cs="Times New Roman"/>
                <w:b/>
              </w:rPr>
              <w:t>s with ≥1 prior rare cancer</w:t>
            </w:r>
            <w:r>
              <w:rPr>
                <w:rFonts w:ascii="Times New Roman" w:hAnsi="Times New Roman" w:cs="Times New Roman"/>
                <w:b/>
              </w:rPr>
              <w:t>, # (%)</w:t>
            </w:r>
          </w:p>
          <w:p w:rsidR="00C9023D" w:rsidRPr="0084197B" w:rsidRDefault="00C9023D" w:rsidP="00B335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(n=234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/>
                <w:bCs/>
              </w:rPr>
            </w:pPr>
            <w:r w:rsidRPr="0084197B">
              <w:rPr>
                <w:rFonts w:ascii="Times New Roman" w:hAnsi="Times New Roman" w:cs="Times New Roman"/>
                <w:b/>
                <w:bCs/>
              </w:rPr>
              <w:t>Common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Breast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3956 (46)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00 (17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Prostate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2744 (32)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90 (8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Colon/rectum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191 (14)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53 (7)</w:t>
            </w:r>
          </w:p>
        </w:tc>
        <w:bookmarkStart w:id="0" w:name="_GoBack"/>
        <w:bookmarkEnd w:id="0"/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Melanoma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967 (11)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77 (3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Lung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87 (2)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51 (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Rare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 xml:space="preserve">   Gynecologic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746 (3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Ovary &amp; fallopian tube &amp; peritoneum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28 (18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Uterus/endometrium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93 (8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Cervix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33 (6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Other female genital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7 (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Gastrointestinal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81 (2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Pancrea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203 (9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Kidney &amp; renal pelvis &amp; ureter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56 (7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Liver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60 (3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Stomach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30 (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Esophagu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1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Small intestine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0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Gallbladder &amp; biliary tract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9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Appendix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6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Anu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Thyroid &amp; other endocrine gland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84 (2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Thyroid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80 (2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Adrenal &amp; other endocrine gland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5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Hematologic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296 (13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Genitourinary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208 (9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Bladder &amp; other urinary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59 (7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Testis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8 (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   Other male genital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1 (&lt;1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Sarcoma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63 (3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Head/neck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51 (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Neurologic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41 (2)</w:t>
            </w:r>
          </w:p>
        </w:tc>
      </w:tr>
      <w:tr w:rsidR="00C9023D" w:rsidRPr="0084197B" w:rsidTr="00B33589">
        <w:tc>
          <w:tcPr>
            <w:tcW w:w="4158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Other</w:t>
            </w:r>
          </w:p>
        </w:tc>
        <w:tc>
          <w:tcPr>
            <w:tcW w:w="2407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2 (&lt;1)</w:t>
            </w:r>
          </w:p>
        </w:tc>
      </w:tr>
      <w:tr w:rsidR="00C9023D" w:rsidRPr="0084197B" w:rsidTr="009F2418">
        <w:tc>
          <w:tcPr>
            <w:tcW w:w="4158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bCs/>
              </w:rPr>
            </w:pPr>
            <w:r w:rsidRPr="0084197B">
              <w:rPr>
                <w:rFonts w:ascii="Times New Roman" w:hAnsi="Times New Roman" w:cs="Times New Roman"/>
                <w:bCs/>
              </w:rPr>
              <w:t xml:space="preserve">   Unknown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</w:rPr>
            </w:pPr>
            <w:r w:rsidRPr="0084197B">
              <w:rPr>
                <w:rFonts w:ascii="Times New Roman" w:hAnsi="Times New Roman" w:cs="Times New Roman"/>
              </w:rPr>
              <w:t>86 (4)</w:t>
            </w:r>
          </w:p>
        </w:tc>
      </w:tr>
      <w:tr w:rsidR="009F2418" w:rsidRPr="0084197B" w:rsidTr="009F2418">
        <w:trPr>
          <w:trHeight w:val="638"/>
        </w:trPr>
        <w:tc>
          <w:tcPr>
            <w:tcW w:w="8725" w:type="dxa"/>
            <w:gridSpan w:val="3"/>
            <w:tcBorders>
              <w:left w:val="nil"/>
              <w:bottom w:val="nil"/>
              <w:right w:val="nil"/>
            </w:tcBorders>
          </w:tcPr>
          <w:p w:rsidR="009F2418" w:rsidRPr="0084197B" w:rsidRDefault="009F2418" w:rsidP="009F2418">
            <w:pPr>
              <w:rPr>
                <w:rFonts w:ascii="Times New Roman" w:hAnsi="Times New Roman" w:cs="Times New Roman"/>
              </w:rPr>
            </w:pPr>
            <w:r w:rsidRPr="009F2418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418">
              <w:rPr>
                <w:rFonts w:ascii="Times New Roman" w:hAnsi="Times New Roman" w:cs="Times New Roman"/>
              </w:rPr>
              <w:t xml:space="preserve">Participants with multiple prior cancers are included in multiple rows corresponding to each type of prior cancer; as a result, </w:t>
            </w:r>
            <w:r>
              <w:rPr>
                <w:rFonts w:ascii="Times New Roman" w:hAnsi="Times New Roman" w:cs="Times New Roman"/>
              </w:rPr>
              <w:t>number/percent</w:t>
            </w:r>
            <w:r w:rsidRPr="009F2418">
              <w:rPr>
                <w:rFonts w:ascii="Times New Roman" w:hAnsi="Times New Roman" w:cs="Times New Roman"/>
              </w:rPr>
              <w:t xml:space="preserve"> across rows sum to greater than column totals/100%.</w:t>
            </w:r>
          </w:p>
        </w:tc>
      </w:tr>
    </w:tbl>
    <w:p w:rsidR="00037988" w:rsidRDefault="00037988" w:rsidP="00037988"/>
    <w:p w:rsidR="00C9023D" w:rsidRDefault="00037988" w:rsidP="00037988">
      <w:r>
        <w:t xml:space="preserve"> </w:t>
      </w:r>
    </w:p>
    <w:sectPr w:rsidR="00C90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023D"/>
    <w:rsid w:val="00037988"/>
    <w:rsid w:val="00235200"/>
    <w:rsid w:val="00254C6B"/>
    <w:rsid w:val="00616F76"/>
    <w:rsid w:val="006365B8"/>
    <w:rsid w:val="00656A85"/>
    <w:rsid w:val="006C6CDA"/>
    <w:rsid w:val="009C031E"/>
    <w:rsid w:val="009F2418"/>
    <w:rsid w:val="00A060C0"/>
    <w:rsid w:val="00C9023D"/>
    <w:rsid w:val="00CB1AC9"/>
    <w:rsid w:val="00CF44FC"/>
    <w:rsid w:val="00EE0638"/>
    <w:rsid w:val="00EE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ck, Nora K.</dc:creator>
  <cp:keywords/>
  <dc:description/>
  <cp:lastModifiedBy>CGCATUBIG</cp:lastModifiedBy>
  <cp:revision>4</cp:revision>
  <cp:lastPrinted>2018-07-25T18:57:00Z</cp:lastPrinted>
  <dcterms:created xsi:type="dcterms:W3CDTF">2018-07-25T20:57:00Z</dcterms:created>
  <dcterms:modified xsi:type="dcterms:W3CDTF">2019-02-08T20:12:00Z</dcterms:modified>
</cp:coreProperties>
</file>